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BE904" w14:textId="7282499D" w:rsidR="000D5CB7" w:rsidRPr="005B695B" w:rsidRDefault="0074013E" w:rsidP="0090325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17ABE">
        <w:rPr>
          <w:rFonts w:ascii="Arial" w:hAnsi="Arial" w:cs="Arial"/>
          <w:b/>
          <w:bCs/>
          <w:sz w:val="24"/>
          <w:szCs w:val="24"/>
        </w:rPr>
        <w:t>S</w:t>
      </w:r>
      <w:r w:rsidR="004E3ADE" w:rsidRPr="00217ABE">
        <w:rPr>
          <w:rFonts w:ascii="Arial" w:hAnsi="Arial" w:cs="Arial"/>
          <w:b/>
          <w:bCs/>
          <w:sz w:val="24"/>
          <w:szCs w:val="24"/>
        </w:rPr>
        <w:t>1</w:t>
      </w:r>
      <w:r w:rsidRPr="00217ABE">
        <w:rPr>
          <w:rFonts w:ascii="Arial" w:hAnsi="Arial" w:cs="Arial"/>
          <w:b/>
          <w:bCs/>
          <w:sz w:val="24"/>
          <w:szCs w:val="24"/>
        </w:rPr>
        <w:t xml:space="preserve"> </w:t>
      </w:r>
      <w:r w:rsidRPr="00807DF8">
        <w:rPr>
          <w:rFonts w:ascii="Arial" w:hAnsi="Arial" w:cs="Arial"/>
          <w:b/>
          <w:bCs/>
          <w:sz w:val="24"/>
          <w:szCs w:val="24"/>
        </w:rPr>
        <w:t>T</w:t>
      </w:r>
      <w:r w:rsidR="008656D9" w:rsidRPr="00807DF8">
        <w:rPr>
          <w:rFonts w:ascii="Arial" w:hAnsi="Arial" w:cs="Arial"/>
          <w:b/>
          <w:bCs/>
          <w:sz w:val="24"/>
          <w:szCs w:val="24"/>
        </w:rPr>
        <w:t xml:space="preserve">able. </w:t>
      </w:r>
      <w:r w:rsidR="00E74568" w:rsidRPr="00807DF8">
        <w:rPr>
          <w:rFonts w:ascii="Arial" w:hAnsi="Arial" w:cs="Arial"/>
          <w:b/>
          <w:bCs/>
          <w:sz w:val="24"/>
          <w:szCs w:val="24"/>
        </w:rPr>
        <w:t>Description of sequence changes</w:t>
      </w:r>
      <w:r w:rsidR="00432F0C" w:rsidRPr="00807DF8">
        <w:rPr>
          <w:rFonts w:ascii="Arial" w:hAnsi="Arial" w:cs="Arial"/>
          <w:b/>
          <w:bCs/>
          <w:sz w:val="24"/>
          <w:szCs w:val="24"/>
        </w:rPr>
        <w:t xml:space="preserve"> made</w:t>
      </w:r>
      <w:r w:rsidR="00E74568" w:rsidRPr="00807DF8">
        <w:rPr>
          <w:rFonts w:ascii="Arial" w:hAnsi="Arial" w:cs="Arial"/>
          <w:b/>
          <w:bCs/>
          <w:sz w:val="24"/>
          <w:szCs w:val="24"/>
        </w:rPr>
        <w:t xml:space="preserve"> to generate ToCSV </w:t>
      </w:r>
      <w:r w:rsidR="005B695B" w:rsidRPr="00807DF8">
        <w:rPr>
          <w:rFonts w:ascii="Arial" w:hAnsi="Arial" w:cs="Arial"/>
          <w:b/>
          <w:bCs/>
          <w:sz w:val="24"/>
          <w:szCs w:val="24"/>
        </w:rPr>
        <w:t xml:space="preserve">variant </w:t>
      </w:r>
      <w:r w:rsidR="00E74568" w:rsidRPr="00807DF8">
        <w:rPr>
          <w:rFonts w:ascii="Arial" w:hAnsi="Arial" w:cs="Arial"/>
          <w:b/>
          <w:bCs/>
          <w:sz w:val="24"/>
          <w:szCs w:val="24"/>
        </w:rPr>
        <w:t>IR and V2 sequence</w:t>
      </w:r>
      <w:r w:rsidR="005F3B4E" w:rsidRPr="00807DF8">
        <w:rPr>
          <w:rFonts w:ascii="Arial" w:hAnsi="Arial" w:cs="Arial"/>
          <w:b/>
          <w:bCs/>
          <w:sz w:val="24"/>
          <w:szCs w:val="24"/>
        </w:rPr>
        <w:t xml:space="preserve"> </w:t>
      </w:r>
      <w:r w:rsidR="00E74568" w:rsidRPr="00807DF8">
        <w:rPr>
          <w:rFonts w:ascii="Arial" w:hAnsi="Arial" w:cs="Arial"/>
          <w:b/>
          <w:bCs/>
          <w:sz w:val="24"/>
          <w:szCs w:val="24"/>
        </w:rPr>
        <w:t>swap mutant</w:t>
      </w:r>
      <w:r w:rsidR="00432F0C" w:rsidRPr="00807DF8">
        <w:rPr>
          <w:rFonts w:ascii="Arial" w:hAnsi="Arial" w:cs="Arial"/>
          <w:b/>
          <w:bCs/>
          <w:sz w:val="24"/>
          <w:szCs w:val="24"/>
        </w:rPr>
        <w:t>s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182"/>
        <w:gridCol w:w="6503"/>
      </w:tblGrid>
      <w:tr w:rsidR="005B695B" w:rsidRPr="000D5CB7" w14:paraId="71E91AEA" w14:textId="77777777" w:rsidTr="005B695B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7063349B" w14:textId="77777777" w:rsidR="005B695B" w:rsidRPr="00EF14B7" w:rsidRDefault="005B695B" w:rsidP="00893E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4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tant 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8E62050" w14:textId="77777777" w:rsidR="005B695B" w:rsidRPr="00EF14B7" w:rsidRDefault="005B695B" w:rsidP="00893E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4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mplate </w:t>
            </w:r>
          </w:p>
        </w:tc>
        <w:tc>
          <w:tcPr>
            <w:tcW w:w="6503" w:type="dxa"/>
            <w:tcBorders>
              <w:top w:val="single" w:sz="4" w:space="0" w:color="auto"/>
              <w:bottom w:val="single" w:sz="4" w:space="0" w:color="auto"/>
            </w:tcBorders>
          </w:tcPr>
          <w:p w14:paraId="006305FB" w14:textId="46318624" w:rsidR="005B695B" w:rsidRPr="00EF14B7" w:rsidRDefault="005B695B" w:rsidP="00893E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4B7">
              <w:rPr>
                <w:rFonts w:ascii="Arial" w:hAnsi="Arial" w:cs="Arial"/>
                <w:b/>
                <w:bCs/>
                <w:sz w:val="20"/>
                <w:szCs w:val="20"/>
              </w:rPr>
              <w:t>Sequence changes</w:t>
            </w:r>
          </w:p>
        </w:tc>
      </w:tr>
      <w:tr w:rsidR="005B695B" w:rsidRPr="00C967B4" w14:paraId="560EDBD0" w14:textId="77777777" w:rsidTr="005B695B">
        <w:tc>
          <w:tcPr>
            <w:tcW w:w="1524" w:type="dxa"/>
            <w:tcBorders>
              <w:top w:val="single" w:sz="4" w:space="0" w:color="auto"/>
            </w:tcBorders>
          </w:tcPr>
          <w:p w14:paraId="16BA6DB6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ΔIR-s</w:t>
            </w:r>
          </w:p>
        </w:tc>
        <w:tc>
          <w:tcPr>
            <w:tcW w:w="1182" w:type="dxa"/>
            <w:tcBorders>
              <w:top w:val="single" w:sz="4" w:space="0" w:color="auto"/>
              <w:right w:val="nil"/>
            </w:tcBorders>
          </w:tcPr>
          <w:p w14:paraId="090F93CC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</w:t>
            </w:r>
          </w:p>
        </w:tc>
        <w:tc>
          <w:tcPr>
            <w:tcW w:w="6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77C78" w14:textId="01B7D929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3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1-138 replaced with V2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1-137 (partial IR 3’ region)</w:t>
            </w:r>
          </w:p>
        </w:tc>
      </w:tr>
      <w:tr w:rsidR="005B695B" w:rsidRPr="00C967B4" w14:paraId="292F72A8" w14:textId="77777777" w:rsidTr="005B695B">
        <w:tc>
          <w:tcPr>
            <w:tcW w:w="1524" w:type="dxa"/>
          </w:tcPr>
          <w:p w14:paraId="13139AB3" w14:textId="77777777" w:rsidR="005B695B" w:rsidRPr="00040121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0121">
              <w:rPr>
                <w:rFonts w:ascii="Arial" w:hAnsi="Arial" w:cs="Arial"/>
                <w:sz w:val="20"/>
                <w:szCs w:val="20"/>
              </w:rPr>
              <w:t>V30ΔIR-sr</w:t>
            </w:r>
          </w:p>
        </w:tc>
        <w:tc>
          <w:tcPr>
            <w:tcW w:w="1182" w:type="dxa"/>
            <w:tcBorders>
              <w:right w:val="nil"/>
            </w:tcBorders>
          </w:tcPr>
          <w:p w14:paraId="72227A39" w14:textId="77777777" w:rsidR="005B695B" w:rsidRPr="00040121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0121">
              <w:rPr>
                <w:rFonts w:ascii="Arial" w:hAnsi="Arial" w:cs="Arial"/>
                <w:sz w:val="20"/>
                <w:szCs w:val="20"/>
              </w:rPr>
              <w:t>V30</w:t>
            </w:r>
          </w:p>
        </w:tc>
        <w:tc>
          <w:tcPr>
            <w:tcW w:w="6503" w:type="dxa"/>
            <w:tcBorders>
              <w:top w:val="nil"/>
              <w:left w:val="nil"/>
              <w:bottom w:val="nil"/>
              <w:right w:val="nil"/>
            </w:tcBorders>
          </w:tcPr>
          <w:p w14:paraId="3B6EEAB8" w14:textId="1643E6CE" w:rsidR="005B695B" w:rsidRPr="00040121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3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08-138 replaced with V2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08-137 (partial IR 3’ region to right of TATA box)</w:t>
            </w:r>
          </w:p>
        </w:tc>
      </w:tr>
      <w:tr w:rsidR="005B695B" w:rsidRPr="00C967B4" w14:paraId="7AABCB0E" w14:textId="77777777" w:rsidTr="005B695B">
        <w:tc>
          <w:tcPr>
            <w:tcW w:w="1524" w:type="dxa"/>
          </w:tcPr>
          <w:p w14:paraId="1C4E5A65" w14:textId="77777777" w:rsidR="005B695B" w:rsidRPr="00040121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0121">
              <w:rPr>
                <w:rFonts w:ascii="Arial" w:hAnsi="Arial" w:cs="Arial"/>
                <w:sz w:val="20"/>
                <w:szCs w:val="20"/>
              </w:rPr>
              <w:t>V22ΔIR-s</w:t>
            </w:r>
          </w:p>
        </w:tc>
        <w:tc>
          <w:tcPr>
            <w:tcW w:w="1182" w:type="dxa"/>
            <w:tcBorders>
              <w:right w:val="nil"/>
            </w:tcBorders>
          </w:tcPr>
          <w:p w14:paraId="04EE937C" w14:textId="77777777" w:rsidR="005B695B" w:rsidRPr="00040121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0121">
              <w:rPr>
                <w:rFonts w:ascii="Arial" w:hAnsi="Arial" w:cs="Arial"/>
                <w:sz w:val="20"/>
                <w:szCs w:val="20"/>
              </w:rPr>
              <w:t>V22</w:t>
            </w:r>
          </w:p>
        </w:tc>
        <w:tc>
          <w:tcPr>
            <w:tcW w:w="6503" w:type="dxa"/>
            <w:tcBorders>
              <w:top w:val="nil"/>
              <w:left w:val="nil"/>
              <w:bottom w:val="nil"/>
              <w:right w:val="nil"/>
            </w:tcBorders>
          </w:tcPr>
          <w:p w14:paraId="4A42AB20" w14:textId="5E991BEA" w:rsidR="005B695B" w:rsidRPr="00040121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2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1-137 replaced with V3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1-138 (partial IR 3’ region)</w:t>
            </w:r>
          </w:p>
        </w:tc>
      </w:tr>
      <w:tr w:rsidR="005B695B" w:rsidRPr="00C967B4" w14:paraId="3C49DB58" w14:textId="77777777" w:rsidTr="005B695B">
        <w:tc>
          <w:tcPr>
            <w:tcW w:w="1524" w:type="dxa"/>
          </w:tcPr>
          <w:p w14:paraId="2B99CF86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ΔIR-sr</w:t>
            </w:r>
          </w:p>
        </w:tc>
        <w:tc>
          <w:tcPr>
            <w:tcW w:w="1182" w:type="dxa"/>
            <w:tcBorders>
              <w:right w:val="nil"/>
            </w:tcBorders>
          </w:tcPr>
          <w:p w14:paraId="46BB0FD6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</w:t>
            </w:r>
          </w:p>
        </w:tc>
        <w:tc>
          <w:tcPr>
            <w:tcW w:w="6503" w:type="dxa"/>
            <w:tcBorders>
              <w:top w:val="nil"/>
              <w:left w:val="nil"/>
              <w:bottom w:val="nil"/>
              <w:right w:val="nil"/>
            </w:tcBorders>
          </w:tcPr>
          <w:p w14:paraId="78D2711A" w14:textId="45BB5ACB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2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08-137 replaced with V3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08-138 (partial IR 3’ region to right of TATA box)</w:t>
            </w:r>
          </w:p>
        </w:tc>
      </w:tr>
      <w:tr w:rsidR="005B695B" w:rsidRPr="00C967B4" w14:paraId="77290C8F" w14:textId="77777777" w:rsidTr="005B695B">
        <w:tc>
          <w:tcPr>
            <w:tcW w:w="1524" w:type="dxa"/>
          </w:tcPr>
          <w:p w14:paraId="7870A432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ΔV2-s</w:t>
            </w:r>
          </w:p>
        </w:tc>
        <w:tc>
          <w:tcPr>
            <w:tcW w:w="1182" w:type="dxa"/>
            <w:tcBorders>
              <w:right w:val="nil"/>
            </w:tcBorders>
          </w:tcPr>
          <w:p w14:paraId="1457FB37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30</w:t>
            </w:r>
          </w:p>
        </w:tc>
        <w:tc>
          <w:tcPr>
            <w:tcW w:w="6503" w:type="dxa"/>
            <w:tcBorders>
              <w:top w:val="nil"/>
              <w:left w:val="nil"/>
              <w:bottom w:val="nil"/>
              <w:right w:val="nil"/>
            </w:tcBorders>
          </w:tcPr>
          <w:p w14:paraId="43B44E34" w14:textId="45428B66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3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39-489 replaced with V2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38-488 (full canonical V2 ORF)</w:t>
            </w:r>
          </w:p>
        </w:tc>
      </w:tr>
      <w:tr w:rsidR="005B695B" w:rsidRPr="00C967B4" w14:paraId="69E005BF" w14:textId="77777777" w:rsidTr="005B695B">
        <w:tc>
          <w:tcPr>
            <w:tcW w:w="1524" w:type="dxa"/>
          </w:tcPr>
          <w:p w14:paraId="7CD3CAD3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ΔV2-s</w:t>
            </w:r>
          </w:p>
        </w:tc>
        <w:tc>
          <w:tcPr>
            <w:tcW w:w="1182" w:type="dxa"/>
            <w:tcBorders>
              <w:right w:val="nil"/>
            </w:tcBorders>
          </w:tcPr>
          <w:p w14:paraId="6418EAAD" w14:textId="77777777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V22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5580F" w14:textId="338EDC1A" w:rsidR="005B695B" w:rsidRPr="00C967B4" w:rsidRDefault="005B695B" w:rsidP="00893EB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2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38-488 replaced with V3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39-489 (full canonical V2 ORF)</w:t>
            </w:r>
          </w:p>
        </w:tc>
      </w:tr>
    </w:tbl>
    <w:p w14:paraId="6061E916" w14:textId="77777777" w:rsidR="008C03D7" w:rsidRDefault="008C03D7" w:rsidP="0090325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8C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D"/>
    <w:rsid w:val="00040121"/>
    <w:rsid w:val="00065383"/>
    <w:rsid w:val="00077F50"/>
    <w:rsid w:val="00087DC1"/>
    <w:rsid w:val="000922C4"/>
    <w:rsid w:val="000C32F3"/>
    <w:rsid w:val="000D5CB7"/>
    <w:rsid w:val="000D7D01"/>
    <w:rsid w:val="000F4E42"/>
    <w:rsid w:val="001008A2"/>
    <w:rsid w:val="00112A94"/>
    <w:rsid w:val="00113E3D"/>
    <w:rsid w:val="00124E80"/>
    <w:rsid w:val="00127B27"/>
    <w:rsid w:val="001333D8"/>
    <w:rsid w:val="0015622D"/>
    <w:rsid w:val="00163EA4"/>
    <w:rsid w:val="00173AED"/>
    <w:rsid w:val="00193143"/>
    <w:rsid w:val="00196F73"/>
    <w:rsid w:val="001B2320"/>
    <w:rsid w:val="001C1802"/>
    <w:rsid w:val="001F175B"/>
    <w:rsid w:val="00217ABE"/>
    <w:rsid w:val="00240AC3"/>
    <w:rsid w:val="00254D70"/>
    <w:rsid w:val="00261733"/>
    <w:rsid w:val="00277964"/>
    <w:rsid w:val="002B535D"/>
    <w:rsid w:val="002C53CB"/>
    <w:rsid w:val="002E6B16"/>
    <w:rsid w:val="0031325D"/>
    <w:rsid w:val="00364745"/>
    <w:rsid w:val="00395F48"/>
    <w:rsid w:val="003A5F09"/>
    <w:rsid w:val="00402673"/>
    <w:rsid w:val="0041519E"/>
    <w:rsid w:val="00432F0C"/>
    <w:rsid w:val="00440058"/>
    <w:rsid w:val="00443CE4"/>
    <w:rsid w:val="00492A99"/>
    <w:rsid w:val="004B1B2E"/>
    <w:rsid w:val="004D23F8"/>
    <w:rsid w:val="004D617D"/>
    <w:rsid w:val="004E0036"/>
    <w:rsid w:val="004E3ADE"/>
    <w:rsid w:val="00510FF5"/>
    <w:rsid w:val="00516902"/>
    <w:rsid w:val="005209F8"/>
    <w:rsid w:val="00525CFB"/>
    <w:rsid w:val="00526B9E"/>
    <w:rsid w:val="00541939"/>
    <w:rsid w:val="00563A67"/>
    <w:rsid w:val="005817A3"/>
    <w:rsid w:val="005908B9"/>
    <w:rsid w:val="005A35CE"/>
    <w:rsid w:val="005B5363"/>
    <w:rsid w:val="005B695B"/>
    <w:rsid w:val="005D5DDC"/>
    <w:rsid w:val="005F1217"/>
    <w:rsid w:val="005F3B4E"/>
    <w:rsid w:val="005F4699"/>
    <w:rsid w:val="005F6B08"/>
    <w:rsid w:val="006309D0"/>
    <w:rsid w:val="00632B6F"/>
    <w:rsid w:val="00650D35"/>
    <w:rsid w:val="006526F0"/>
    <w:rsid w:val="006A0CD4"/>
    <w:rsid w:val="006D1379"/>
    <w:rsid w:val="006E6AB7"/>
    <w:rsid w:val="006F576B"/>
    <w:rsid w:val="00717927"/>
    <w:rsid w:val="0072230A"/>
    <w:rsid w:val="007232F6"/>
    <w:rsid w:val="007353F2"/>
    <w:rsid w:val="0074013E"/>
    <w:rsid w:val="007D0A0E"/>
    <w:rsid w:val="007D74EE"/>
    <w:rsid w:val="00807DF8"/>
    <w:rsid w:val="008314E5"/>
    <w:rsid w:val="008367C4"/>
    <w:rsid w:val="00861D0F"/>
    <w:rsid w:val="008656D9"/>
    <w:rsid w:val="00872245"/>
    <w:rsid w:val="00877E8F"/>
    <w:rsid w:val="008A5231"/>
    <w:rsid w:val="008C03D7"/>
    <w:rsid w:val="008C60EA"/>
    <w:rsid w:val="008E0F6D"/>
    <w:rsid w:val="008E22E1"/>
    <w:rsid w:val="00903259"/>
    <w:rsid w:val="00905E09"/>
    <w:rsid w:val="00921071"/>
    <w:rsid w:val="00957B57"/>
    <w:rsid w:val="00977B5B"/>
    <w:rsid w:val="009D0F45"/>
    <w:rsid w:val="009D782A"/>
    <w:rsid w:val="009F1153"/>
    <w:rsid w:val="00A03420"/>
    <w:rsid w:val="00A14513"/>
    <w:rsid w:val="00A3003F"/>
    <w:rsid w:val="00A71FFE"/>
    <w:rsid w:val="00A74368"/>
    <w:rsid w:val="00A85A5E"/>
    <w:rsid w:val="00A87A8E"/>
    <w:rsid w:val="00AB54B5"/>
    <w:rsid w:val="00AB5AA2"/>
    <w:rsid w:val="00AB6ACD"/>
    <w:rsid w:val="00B2716D"/>
    <w:rsid w:val="00B442A7"/>
    <w:rsid w:val="00B63C5B"/>
    <w:rsid w:val="00BB18A9"/>
    <w:rsid w:val="00BB5D93"/>
    <w:rsid w:val="00BE5139"/>
    <w:rsid w:val="00C02521"/>
    <w:rsid w:val="00C03521"/>
    <w:rsid w:val="00C44415"/>
    <w:rsid w:val="00C75628"/>
    <w:rsid w:val="00C9127B"/>
    <w:rsid w:val="00C93E81"/>
    <w:rsid w:val="00C967B4"/>
    <w:rsid w:val="00CA17D3"/>
    <w:rsid w:val="00CA6F1F"/>
    <w:rsid w:val="00CE7C77"/>
    <w:rsid w:val="00D00CEE"/>
    <w:rsid w:val="00D4206B"/>
    <w:rsid w:val="00D420A9"/>
    <w:rsid w:val="00D57D86"/>
    <w:rsid w:val="00D6689B"/>
    <w:rsid w:val="00D93543"/>
    <w:rsid w:val="00DA0020"/>
    <w:rsid w:val="00DA07BD"/>
    <w:rsid w:val="00DA505B"/>
    <w:rsid w:val="00DA748B"/>
    <w:rsid w:val="00E12841"/>
    <w:rsid w:val="00E41FBB"/>
    <w:rsid w:val="00E4208D"/>
    <w:rsid w:val="00E74568"/>
    <w:rsid w:val="00E7663A"/>
    <w:rsid w:val="00E771BE"/>
    <w:rsid w:val="00E80FF4"/>
    <w:rsid w:val="00E9317C"/>
    <w:rsid w:val="00EA1843"/>
    <w:rsid w:val="00EA32E4"/>
    <w:rsid w:val="00EC0A74"/>
    <w:rsid w:val="00EF14B7"/>
    <w:rsid w:val="00EF33EC"/>
    <w:rsid w:val="00F01A7A"/>
    <w:rsid w:val="00F23D36"/>
    <w:rsid w:val="00F27D8B"/>
    <w:rsid w:val="00F50C40"/>
    <w:rsid w:val="00F93E39"/>
    <w:rsid w:val="00F96C3F"/>
    <w:rsid w:val="00FA686A"/>
    <w:rsid w:val="00FD727F"/>
    <w:rsid w:val="00FE394A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0B212"/>
  <w15:chartTrackingRefBased/>
  <w15:docId w15:val="{D261C65E-4961-4F51-A193-17DBB3B5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wolinski</dc:creator>
  <cp:keywords/>
  <dc:description/>
  <cp:lastModifiedBy>Hanna</cp:lastModifiedBy>
  <cp:revision>2</cp:revision>
  <dcterms:created xsi:type="dcterms:W3CDTF">2023-05-12T10:23:00Z</dcterms:created>
  <dcterms:modified xsi:type="dcterms:W3CDTF">2023-05-12T10:23:00Z</dcterms:modified>
</cp:coreProperties>
</file>